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9575F" w14:textId="179BA4E4" w:rsidR="00FD7AE7" w:rsidRPr="009358CB" w:rsidRDefault="009358CB" w:rsidP="009358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5: </w:t>
      </w:r>
      <w:r w:rsidRPr="009358CB">
        <w:rPr>
          <w:rFonts w:ascii="Times New Roman" w:hAnsi="Times New Roman" w:cs="Times New Roman"/>
        </w:rPr>
        <w:t>Reasons for Re</w:t>
      </w:r>
      <w:ins w:id="0" w:author="RebeccaP" w:date="2021-02-18T11:42:00Z">
        <w:r>
          <w:rPr>
            <w:rFonts w:ascii="Times New Roman" w:hAnsi="Times New Roman" w:cs="Times New Roman"/>
          </w:rPr>
          <w:t>a</w:t>
        </w:r>
      </w:ins>
      <w:del w:id="1" w:author="RebeccaP" w:date="2021-02-18T11:42:00Z">
        <w:r w:rsidRPr="009358CB" w:rsidDel="009358CB">
          <w:rPr>
            <w:rFonts w:ascii="Times New Roman" w:hAnsi="Times New Roman" w:cs="Times New Roman"/>
          </w:rPr>
          <w:delText>-A</w:delText>
        </w:r>
      </w:del>
      <w:r w:rsidRPr="009358CB">
        <w:rPr>
          <w:rFonts w:ascii="Times New Roman" w:hAnsi="Times New Roman" w:cs="Times New Roman"/>
        </w:rPr>
        <w:t>dmission</w:t>
      </w:r>
      <w:ins w:id="2" w:author="RebeccaP" w:date="2021-02-18T11:42:00Z">
        <w:r>
          <w:rPr>
            <w:rFonts w:ascii="Times New Roman" w:hAnsi="Times New Roman" w:cs="Times New Roman"/>
          </w:rPr>
          <w:t xml:space="preserve"> by </w:t>
        </w:r>
      </w:ins>
      <w:ins w:id="3" w:author="Joseph Kim" w:date="2021-02-20T21:04:00Z">
        <w:r w:rsidR="006F5954">
          <w:rPr>
            <w:rFonts w:ascii="Times New Roman" w:hAnsi="Times New Roman" w:cs="Times New Roman"/>
          </w:rPr>
          <w:t>P</w:t>
        </w:r>
      </w:ins>
      <w:ins w:id="4" w:author="RebeccaP" w:date="2021-02-18T11:42:00Z">
        <w:del w:id="5" w:author="Joseph Kim" w:date="2021-02-20T21:04:00Z">
          <w:r w:rsidDel="006F5954">
            <w:rPr>
              <w:rFonts w:ascii="Times New Roman" w:hAnsi="Times New Roman" w:cs="Times New Roman"/>
            </w:rPr>
            <w:delText>p</w:delText>
          </w:r>
        </w:del>
        <w:r>
          <w:rPr>
            <w:rFonts w:ascii="Times New Roman" w:hAnsi="Times New Roman" w:cs="Times New Roman"/>
          </w:rPr>
          <w:t xml:space="preserve">re-emptive </w:t>
        </w:r>
      </w:ins>
      <w:ins w:id="6" w:author="Joseph Kim" w:date="2021-02-20T21:04:00Z">
        <w:r w:rsidR="006F5954">
          <w:rPr>
            <w:rFonts w:ascii="Times New Roman" w:hAnsi="Times New Roman" w:cs="Times New Roman"/>
          </w:rPr>
          <w:t>T</w:t>
        </w:r>
      </w:ins>
      <w:ins w:id="7" w:author="RebeccaP" w:date="2021-02-18T11:42:00Z">
        <w:del w:id="8" w:author="Joseph Kim" w:date="2021-02-20T21:04:00Z">
          <w:r w:rsidDel="006F5954">
            <w:rPr>
              <w:rFonts w:ascii="Times New Roman" w:hAnsi="Times New Roman" w:cs="Times New Roman"/>
            </w:rPr>
            <w:delText>t</w:delText>
          </w:r>
        </w:del>
        <w:r>
          <w:rPr>
            <w:rFonts w:ascii="Times New Roman" w:hAnsi="Times New Roman" w:cs="Times New Roman"/>
          </w:rPr>
          <w:t>ransplantation</w:t>
        </w:r>
      </w:ins>
    </w:p>
    <w:p w14:paraId="0AD617FA" w14:textId="52628991" w:rsidR="00EE1A51" w:rsidRDefault="00EE1A51">
      <w:pPr>
        <w:rPr>
          <w:rFonts w:ascii="Times New Roman" w:hAnsi="Times New Roman" w:cs="Times New Roman"/>
          <w:b/>
          <w:bCs/>
        </w:rPr>
      </w:pPr>
    </w:p>
    <w:p w14:paraId="29445EE9" w14:textId="3039C1B5" w:rsidR="00EE1A51" w:rsidRPr="00EE1A51" w:rsidRDefault="00EE1A51" w:rsidP="00EE1A51">
      <w:pPr>
        <w:jc w:val="center"/>
        <w:rPr>
          <w:rFonts w:ascii="Times New Roman" w:hAnsi="Times New Roman" w:cs="Times New Roman"/>
          <w:b/>
          <w:bCs/>
        </w:rPr>
      </w:pPr>
      <w:r w:rsidRPr="00EE1A51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2C90523" wp14:editId="5532E3D1">
            <wp:extent cx="5943600" cy="48183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1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E1A51" w:rsidRPr="00EE1A51" w:rsidSect="00AD70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ebeccaP">
    <w15:presenceInfo w15:providerId="Windows Live" w15:userId="5390a509ec5a8e84"/>
  </w15:person>
  <w15:person w15:author="Joseph Kim">
    <w15:presenceInfo w15:providerId="Windows Live" w15:userId="8502db5480548f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1A51"/>
    <w:rsid w:val="000023A4"/>
    <w:rsid w:val="000031D9"/>
    <w:rsid w:val="00003379"/>
    <w:rsid w:val="0000379D"/>
    <w:rsid w:val="000037A5"/>
    <w:rsid w:val="00004415"/>
    <w:rsid w:val="00006297"/>
    <w:rsid w:val="000067A3"/>
    <w:rsid w:val="00006A23"/>
    <w:rsid w:val="00006E9C"/>
    <w:rsid w:val="0001142D"/>
    <w:rsid w:val="00012D92"/>
    <w:rsid w:val="00012ED3"/>
    <w:rsid w:val="00013D17"/>
    <w:rsid w:val="0001550A"/>
    <w:rsid w:val="00015A5B"/>
    <w:rsid w:val="00015CFD"/>
    <w:rsid w:val="000160E8"/>
    <w:rsid w:val="00016673"/>
    <w:rsid w:val="00016EAB"/>
    <w:rsid w:val="00017580"/>
    <w:rsid w:val="00017B6E"/>
    <w:rsid w:val="00023361"/>
    <w:rsid w:val="000268BC"/>
    <w:rsid w:val="000300E7"/>
    <w:rsid w:val="00030C59"/>
    <w:rsid w:val="000311A6"/>
    <w:rsid w:val="00033C7E"/>
    <w:rsid w:val="0003449E"/>
    <w:rsid w:val="000344D6"/>
    <w:rsid w:val="00034DB5"/>
    <w:rsid w:val="00035D7A"/>
    <w:rsid w:val="0003692B"/>
    <w:rsid w:val="00040FDF"/>
    <w:rsid w:val="000434C7"/>
    <w:rsid w:val="000465F6"/>
    <w:rsid w:val="000475C9"/>
    <w:rsid w:val="00047BDB"/>
    <w:rsid w:val="00047D20"/>
    <w:rsid w:val="00051A48"/>
    <w:rsid w:val="00054FE2"/>
    <w:rsid w:val="00055E07"/>
    <w:rsid w:val="000564DB"/>
    <w:rsid w:val="00057427"/>
    <w:rsid w:val="00061ABC"/>
    <w:rsid w:val="000639DB"/>
    <w:rsid w:val="00063E72"/>
    <w:rsid w:val="00066FF5"/>
    <w:rsid w:val="0007017E"/>
    <w:rsid w:val="000737CC"/>
    <w:rsid w:val="00073C83"/>
    <w:rsid w:val="00074B84"/>
    <w:rsid w:val="0007798B"/>
    <w:rsid w:val="00080090"/>
    <w:rsid w:val="0008151A"/>
    <w:rsid w:val="00082495"/>
    <w:rsid w:val="00085B3A"/>
    <w:rsid w:val="00086A80"/>
    <w:rsid w:val="00090842"/>
    <w:rsid w:val="00092C77"/>
    <w:rsid w:val="00093198"/>
    <w:rsid w:val="00095768"/>
    <w:rsid w:val="000A0BB4"/>
    <w:rsid w:val="000A11F8"/>
    <w:rsid w:val="000A161B"/>
    <w:rsid w:val="000A1724"/>
    <w:rsid w:val="000A2C7D"/>
    <w:rsid w:val="000A401A"/>
    <w:rsid w:val="000A45BE"/>
    <w:rsid w:val="000A4A19"/>
    <w:rsid w:val="000A5A93"/>
    <w:rsid w:val="000A5C87"/>
    <w:rsid w:val="000B12B9"/>
    <w:rsid w:val="000B32BD"/>
    <w:rsid w:val="000B6137"/>
    <w:rsid w:val="000B6DFF"/>
    <w:rsid w:val="000B6F4C"/>
    <w:rsid w:val="000B7168"/>
    <w:rsid w:val="000B7701"/>
    <w:rsid w:val="000C2A5A"/>
    <w:rsid w:val="000C3049"/>
    <w:rsid w:val="000C3234"/>
    <w:rsid w:val="000C5204"/>
    <w:rsid w:val="000C71F4"/>
    <w:rsid w:val="000D0552"/>
    <w:rsid w:val="000D192C"/>
    <w:rsid w:val="000D3567"/>
    <w:rsid w:val="000D6878"/>
    <w:rsid w:val="000D6A65"/>
    <w:rsid w:val="000E00F1"/>
    <w:rsid w:val="000E06AE"/>
    <w:rsid w:val="000E0A04"/>
    <w:rsid w:val="000E2733"/>
    <w:rsid w:val="000E4290"/>
    <w:rsid w:val="000E4627"/>
    <w:rsid w:val="000F160B"/>
    <w:rsid w:val="000F17B3"/>
    <w:rsid w:val="000F2FAA"/>
    <w:rsid w:val="000F58F7"/>
    <w:rsid w:val="000F5D10"/>
    <w:rsid w:val="000F7D5C"/>
    <w:rsid w:val="00100885"/>
    <w:rsid w:val="00105546"/>
    <w:rsid w:val="001062A2"/>
    <w:rsid w:val="00107508"/>
    <w:rsid w:val="001104CA"/>
    <w:rsid w:val="001108B5"/>
    <w:rsid w:val="00111A2E"/>
    <w:rsid w:val="001124D2"/>
    <w:rsid w:val="00114927"/>
    <w:rsid w:val="00116473"/>
    <w:rsid w:val="00116CA2"/>
    <w:rsid w:val="001171E1"/>
    <w:rsid w:val="0012010B"/>
    <w:rsid w:val="00120CFD"/>
    <w:rsid w:val="00122657"/>
    <w:rsid w:val="001238A9"/>
    <w:rsid w:val="00124AFD"/>
    <w:rsid w:val="0012542F"/>
    <w:rsid w:val="00125AD3"/>
    <w:rsid w:val="00125FCA"/>
    <w:rsid w:val="001303B0"/>
    <w:rsid w:val="0013281E"/>
    <w:rsid w:val="001348CC"/>
    <w:rsid w:val="00135803"/>
    <w:rsid w:val="0014120A"/>
    <w:rsid w:val="001429FE"/>
    <w:rsid w:val="00142FE4"/>
    <w:rsid w:val="001444E0"/>
    <w:rsid w:val="001467B4"/>
    <w:rsid w:val="00146877"/>
    <w:rsid w:val="001473BB"/>
    <w:rsid w:val="00150E23"/>
    <w:rsid w:val="00150FA1"/>
    <w:rsid w:val="00154BA9"/>
    <w:rsid w:val="0015571F"/>
    <w:rsid w:val="00156324"/>
    <w:rsid w:val="00157471"/>
    <w:rsid w:val="001577E5"/>
    <w:rsid w:val="00162895"/>
    <w:rsid w:val="00165F46"/>
    <w:rsid w:val="00171293"/>
    <w:rsid w:val="00174641"/>
    <w:rsid w:val="001807EF"/>
    <w:rsid w:val="00180C8B"/>
    <w:rsid w:val="00181AE6"/>
    <w:rsid w:val="00183311"/>
    <w:rsid w:val="001833CF"/>
    <w:rsid w:val="00183C79"/>
    <w:rsid w:val="00183D78"/>
    <w:rsid w:val="00184F9F"/>
    <w:rsid w:val="00185142"/>
    <w:rsid w:val="001859D8"/>
    <w:rsid w:val="0019284F"/>
    <w:rsid w:val="00192C5A"/>
    <w:rsid w:val="00196D5F"/>
    <w:rsid w:val="00197344"/>
    <w:rsid w:val="001978F8"/>
    <w:rsid w:val="00197CB3"/>
    <w:rsid w:val="001A241B"/>
    <w:rsid w:val="001A46F9"/>
    <w:rsid w:val="001A4FC8"/>
    <w:rsid w:val="001A5C81"/>
    <w:rsid w:val="001A6D9D"/>
    <w:rsid w:val="001A72E6"/>
    <w:rsid w:val="001A76DD"/>
    <w:rsid w:val="001B1280"/>
    <w:rsid w:val="001B24F4"/>
    <w:rsid w:val="001B3175"/>
    <w:rsid w:val="001B31E7"/>
    <w:rsid w:val="001B34BB"/>
    <w:rsid w:val="001B4018"/>
    <w:rsid w:val="001B43BD"/>
    <w:rsid w:val="001B4FE3"/>
    <w:rsid w:val="001B541A"/>
    <w:rsid w:val="001B6387"/>
    <w:rsid w:val="001C026F"/>
    <w:rsid w:val="001C08D4"/>
    <w:rsid w:val="001C2748"/>
    <w:rsid w:val="001C2AC3"/>
    <w:rsid w:val="001C39D5"/>
    <w:rsid w:val="001C57D4"/>
    <w:rsid w:val="001C6297"/>
    <w:rsid w:val="001D0574"/>
    <w:rsid w:val="001D0AF7"/>
    <w:rsid w:val="001D11D7"/>
    <w:rsid w:val="001D50D4"/>
    <w:rsid w:val="001D6750"/>
    <w:rsid w:val="001D6EBF"/>
    <w:rsid w:val="001D728D"/>
    <w:rsid w:val="001E0426"/>
    <w:rsid w:val="001E0E7E"/>
    <w:rsid w:val="001E0F5D"/>
    <w:rsid w:val="001E1094"/>
    <w:rsid w:val="001E223B"/>
    <w:rsid w:val="001E26EC"/>
    <w:rsid w:val="001E2F38"/>
    <w:rsid w:val="001E30C0"/>
    <w:rsid w:val="001E5101"/>
    <w:rsid w:val="001E5B7F"/>
    <w:rsid w:val="001E5CD2"/>
    <w:rsid w:val="001E65E2"/>
    <w:rsid w:val="001F0796"/>
    <w:rsid w:val="001F1E54"/>
    <w:rsid w:val="001F312B"/>
    <w:rsid w:val="001F54BB"/>
    <w:rsid w:val="001F7A4D"/>
    <w:rsid w:val="002004EB"/>
    <w:rsid w:val="00201949"/>
    <w:rsid w:val="00206701"/>
    <w:rsid w:val="00213E2B"/>
    <w:rsid w:val="00215F80"/>
    <w:rsid w:val="0021633E"/>
    <w:rsid w:val="00217059"/>
    <w:rsid w:val="00221DF3"/>
    <w:rsid w:val="00221FDC"/>
    <w:rsid w:val="002237C2"/>
    <w:rsid w:val="00223B04"/>
    <w:rsid w:val="0022500E"/>
    <w:rsid w:val="00225033"/>
    <w:rsid w:val="0022586D"/>
    <w:rsid w:val="00226689"/>
    <w:rsid w:val="00226E62"/>
    <w:rsid w:val="002356F5"/>
    <w:rsid w:val="00237B7E"/>
    <w:rsid w:val="00240CE9"/>
    <w:rsid w:val="002412A4"/>
    <w:rsid w:val="00241E7B"/>
    <w:rsid w:val="00242381"/>
    <w:rsid w:val="00242674"/>
    <w:rsid w:val="00242DED"/>
    <w:rsid w:val="00244973"/>
    <w:rsid w:val="00244A25"/>
    <w:rsid w:val="00244B5E"/>
    <w:rsid w:val="0024521F"/>
    <w:rsid w:val="002453AB"/>
    <w:rsid w:val="00250C1D"/>
    <w:rsid w:val="00250DC4"/>
    <w:rsid w:val="00253DA6"/>
    <w:rsid w:val="00255F2A"/>
    <w:rsid w:val="002564AB"/>
    <w:rsid w:val="002570C1"/>
    <w:rsid w:val="00257756"/>
    <w:rsid w:val="00260F92"/>
    <w:rsid w:val="00264AF6"/>
    <w:rsid w:val="002658C3"/>
    <w:rsid w:val="00265A57"/>
    <w:rsid w:val="00267195"/>
    <w:rsid w:val="00267D9F"/>
    <w:rsid w:val="0027038D"/>
    <w:rsid w:val="002706CC"/>
    <w:rsid w:val="00271393"/>
    <w:rsid w:val="002726AB"/>
    <w:rsid w:val="00273A92"/>
    <w:rsid w:val="00273D30"/>
    <w:rsid w:val="00273DA3"/>
    <w:rsid w:val="00274701"/>
    <w:rsid w:val="00283446"/>
    <w:rsid w:val="00284FA5"/>
    <w:rsid w:val="00286923"/>
    <w:rsid w:val="00286E68"/>
    <w:rsid w:val="00287270"/>
    <w:rsid w:val="0028746D"/>
    <w:rsid w:val="00290F5A"/>
    <w:rsid w:val="00291E45"/>
    <w:rsid w:val="002920D3"/>
    <w:rsid w:val="00292641"/>
    <w:rsid w:val="00296721"/>
    <w:rsid w:val="002A2A20"/>
    <w:rsid w:val="002A2F0C"/>
    <w:rsid w:val="002A65B2"/>
    <w:rsid w:val="002B1064"/>
    <w:rsid w:val="002B1F27"/>
    <w:rsid w:val="002B2245"/>
    <w:rsid w:val="002B299D"/>
    <w:rsid w:val="002B35A7"/>
    <w:rsid w:val="002B4B48"/>
    <w:rsid w:val="002B66C5"/>
    <w:rsid w:val="002B77A9"/>
    <w:rsid w:val="002C07FD"/>
    <w:rsid w:val="002C2C29"/>
    <w:rsid w:val="002C32F5"/>
    <w:rsid w:val="002C365B"/>
    <w:rsid w:val="002C3920"/>
    <w:rsid w:val="002C3FE2"/>
    <w:rsid w:val="002C5264"/>
    <w:rsid w:val="002C6650"/>
    <w:rsid w:val="002C6F9F"/>
    <w:rsid w:val="002C705D"/>
    <w:rsid w:val="002D1466"/>
    <w:rsid w:val="002D4B37"/>
    <w:rsid w:val="002D596E"/>
    <w:rsid w:val="002D64BD"/>
    <w:rsid w:val="002D72F5"/>
    <w:rsid w:val="002E0838"/>
    <w:rsid w:val="002E1FBD"/>
    <w:rsid w:val="002E2C54"/>
    <w:rsid w:val="002E3271"/>
    <w:rsid w:val="002E3393"/>
    <w:rsid w:val="002E5289"/>
    <w:rsid w:val="002E53E4"/>
    <w:rsid w:val="002E5EB3"/>
    <w:rsid w:val="002E7A94"/>
    <w:rsid w:val="002F0C20"/>
    <w:rsid w:val="002F1FC3"/>
    <w:rsid w:val="002F23DB"/>
    <w:rsid w:val="002F42BA"/>
    <w:rsid w:val="002F66DD"/>
    <w:rsid w:val="002F6B05"/>
    <w:rsid w:val="002F7E3D"/>
    <w:rsid w:val="00300117"/>
    <w:rsid w:val="00302A44"/>
    <w:rsid w:val="0030454A"/>
    <w:rsid w:val="00305B36"/>
    <w:rsid w:val="00306321"/>
    <w:rsid w:val="00306F3D"/>
    <w:rsid w:val="00310658"/>
    <w:rsid w:val="00310C5F"/>
    <w:rsid w:val="0031783F"/>
    <w:rsid w:val="00320058"/>
    <w:rsid w:val="00322CE7"/>
    <w:rsid w:val="00322DB3"/>
    <w:rsid w:val="00324F7E"/>
    <w:rsid w:val="00325E1B"/>
    <w:rsid w:val="003300A8"/>
    <w:rsid w:val="00330CEB"/>
    <w:rsid w:val="00330D98"/>
    <w:rsid w:val="00332815"/>
    <w:rsid w:val="00332B32"/>
    <w:rsid w:val="003364D3"/>
    <w:rsid w:val="0034319F"/>
    <w:rsid w:val="0034541D"/>
    <w:rsid w:val="003457AB"/>
    <w:rsid w:val="003510BB"/>
    <w:rsid w:val="00351149"/>
    <w:rsid w:val="00353F46"/>
    <w:rsid w:val="00354047"/>
    <w:rsid w:val="0035409D"/>
    <w:rsid w:val="0035502B"/>
    <w:rsid w:val="0035520B"/>
    <w:rsid w:val="00355ABD"/>
    <w:rsid w:val="00356001"/>
    <w:rsid w:val="00360BEB"/>
    <w:rsid w:val="00361CF4"/>
    <w:rsid w:val="0036297B"/>
    <w:rsid w:val="003638A7"/>
    <w:rsid w:val="00364C74"/>
    <w:rsid w:val="003661CF"/>
    <w:rsid w:val="003702D1"/>
    <w:rsid w:val="0037040B"/>
    <w:rsid w:val="003717D6"/>
    <w:rsid w:val="00373346"/>
    <w:rsid w:val="003737D9"/>
    <w:rsid w:val="00373CC1"/>
    <w:rsid w:val="003747F5"/>
    <w:rsid w:val="00380CEB"/>
    <w:rsid w:val="00383612"/>
    <w:rsid w:val="003836B5"/>
    <w:rsid w:val="003854BD"/>
    <w:rsid w:val="00390286"/>
    <w:rsid w:val="00391362"/>
    <w:rsid w:val="00392553"/>
    <w:rsid w:val="00393F7B"/>
    <w:rsid w:val="00394777"/>
    <w:rsid w:val="00396063"/>
    <w:rsid w:val="003970A4"/>
    <w:rsid w:val="003A003A"/>
    <w:rsid w:val="003A1288"/>
    <w:rsid w:val="003A1A51"/>
    <w:rsid w:val="003A1F95"/>
    <w:rsid w:val="003A30CE"/>
    <w:rsid w:val="003A359B"/>
    <w:rsid w:val="003A3A9F"/>
    <w:rsid w:val="003A3DAF"/>
    <w:rsid w:val="003A5E18"/>
    <w:rsid w:val="003A79E4"/>
    <w:rsid w:val="003B4787"/>
    <w:rsid w:val="003B4962"/>
    <w:rsid w:val="003B5308"/>
    <w:rsid w:val="003C08AB"/>
    <w:rsid w:val="003C1384"/>
    <w:rsid w:val="003C1ACB"/>
    <w:rsid w:val="003C40F0"/>
    <w:rsid w:val="003C4A61"/>
    <w:rsid w:val="003D0106"/>
    <w:rsid w:val="003D0F56"/>
    <w:rsid w:val="003D1211"/>
    <w:rsid w:val="003D2D0D"/>
    <w:rsid w:val="003D2F83"/>
    <w:rsid w:val="003D38BC"/>
    <w:rsid w:val="003D3DE4"/>
    <w:rsid w:val="003D42D0"/>
    <w:rsid w:val="003D530E"/>
    <w:rsid w:val="003E032F"/>
    <w:rsid w:val="003E3168"/>
    <w:rsid w:val="003E4ACB"/>
    <w:rsid w:val="003E6751"/>
    <w:rsid w:val="003E7C11"/>
    <w:rsid w:val="003E7EBC"/>
    <w:rsid w:val="003F3001"/>
    <w:rsid w:val="003F3D94"/>
    <w:rsid w:val="003F5D18"/>
    <w:rsid w:val="003F7232"/>
    <w:rsid w:val="00401354"/>
    <w:rsid w:val="004022E9"/>
    <w:rsid w:val="00403F77"/>
    <w:rsid w:val="00407817"/>
    <w:rsid w:val="004111A0"/>
    <w:rsid w:val="00411C6E"/>
    <w:rsid w:val="0041582F"/>
    <w:rsid w:val="0041701B"/>
    <w:rsid w:val="004218D0"/>
    <w:rsid w:val="004242A2"/>
    <w:rsid w:val="00425866"/>
    <w:rsid w:val="00425B99"/>
    <w:rsid w:val="00425DB4"/>
    <w:rsid w:val="00427EDD"/>
    <w:rsid w:val="00431145"/>
    <w:rsid w:val="004329CE"/>
    <w:rsid w:val="00432BEF"/>
    <w:rsid w:val="004336D4"/>
    <w:rsid w:val="004338D0"/>
    <w:rsid w:val="00437773"/>
    <w:rsid w:val="00437B40"/>
    <w:rsid w:val="00441B34"/>
    <w:rsid w:val="00442879"/>
    <w:rsid w:val="00442B79"/>
    <w:rsid w:val="0044300B"/>
    <w:rsid w:val="004435BB"/>
    <w:rsid w:val="00444777"/>
    <w:rsid w:val="00447A72"/>
    <w:rsid w:val="00450D53"/>
    <w:rsid w:val="004524CB"/>
    <w:rsid w:val="004567E2"/>
    <w:rsid w:val="004607EC"/>
    <w:rsid w:val="00460811"/>
    <w:rsid w:val="00460BD5"/>
    <w:rsid w:val="00461E89"/>
    <w:rsid w:val="00462157"/>
    <w:rsid w:val="004637BF"/>
    <w:rsid w:val="00465788"/>
    <w:rsid w:val="00470012"/>
    <w:rsid w:val="004713E0"/>
    <w:rsid w:val="00471479"/>
    <w:rsid w:val="00471AA7"/>
    <w:rsid w:val="0047259E"/>
    <w:rsid w:val="00472ABD"/>
    <w:rsid w:val="0047506D"/>
    <w:rsid w:val="004759D3"/>
    <w:rsid w:val="004763DF"/>
    <w:rsid w:val="00476B2F"/>
    <w:rsid w:val="004773FA"/>
    <w:rsid w:val="0048021C"/>
    <w:rsid w:val="00481D72"/>
    <w:rsid w:val="004832FA"/>
    <w:rsid w:val="004856B3"/>
    <w:rsid w:val="004869D9"/>
    <w:rsid w:val="004908E7"/>
    <w:rsid w:val="00493386"/>
    <w:rsid w:val="00496C6E"/>
    <w:rsid w:val="00497347"/>
    <w:rsid w:val="004A0D1C"/>
    <w:rsid w:val="004A1169"/>
    <w:rsid w:val="004A1228"/>
    <w:rsid w:val="004A44B2"/>
    <w:rsid w:val="004A4794"/>
    <w:rsid w:val="004A55C5"/>
    <w:rsid w:val="004A7353"/>
    <w:rsid w:val="004A7F47"/>
    <w:rsid w:val="004B1064"/>
    <w:rsid w:val="004B2C4D"/>
    <w:rsid w:val="004B3C90"/>
    <w:rsid w:val="004B4EC0"/>
    <w:rsid w:val="004B71BC"/>
    <w:rsid w:val="004B774C"/>
    <w:rsid w:val="004C1C5F"/>
    <w:rsid w:val="004C2788"/>
    <w:rsid w:val="004C2A1C"/>
    <w:rsid w:val="004C656A"/>
    <w:rsid w:val="004C7005"/>
    <w:rsid w:val="004C7904"/>
    <w:rsid w:val="004D0A1B"/>
    <w:rsid w:val="004D1976"/>
    <w:rsid w:val="004D2CDE"/>
    <w:rsid w:val="004D302E"/>
    <w:rsid w:val="004D3611"/>
    <w:rsid w:val="004D3A35"/>
    <w:rsid w:val="004D4713"/>
    <w:rsid w:val="004D4EF0"/>
    <w:rsid w:val="004D6A09"/>
    <w:rsid w:val="004E11E2"/>
    <w:rsid w:val="004E2359"/>
    <w:rsid w:val="004E390C"/>
    <w:rsid w:val="004E4BA0"/>
    <w:rsid w:val="004E4DCB"/>
    <w:rsid w:val="004E743C"/>
    <w:rsid w:val="004E7446"/>
    <w:rsid w:val="004E7C08"/>
    <w:rsid w:val="004F0191"/>
    <w:rsid w:val="004F0B82"/>
    <w:rsid w:val="004F44D2"/>
    <w:rsid w:val="004F4523"/>
    <w:rsid w:val="004F5934"/>
    <w:rsid w:val="004F6791"/>
    <w:rsid w:val="00500B88"/>
    <w:rsid w:val="0050246D"/>
    <w:rsid w:val="00502946"/>
    <w:rsid w:val="005032DC"/>
    <w:rsid w:val="0050351F"/>
    <w:rsid w:val="00503BCF"/>
    <w:rsid w:val="00504BA4"/>
    <w:rsid w:val="00504C56"/>
    <w:rsid w:val="0050650D"/>
    <w:rsid w:val="00507AB5"/>
    <w:rsid w:val="00511372"/>
    <w:rsid w:val="0051583E"/>
    <w:rsid w:val="00517243"/>
    <w:rsid w:val="005203E2"/>
    <w:rsid w:val="0052094B"/>
    <w:rsid w:val="00521688"/>
    <w:rsid w:val="00526F0D"/>
    <w:rsid w:val="00527E1F"/>
    <w:rsid w:val="0053038D"/>
    <w:rsid w:val="00532223"/>
    <w:rsid w:val="00532C03"/>
    <w:rsid w:val="00533BB6"/>
    <w:rsid w:val="005353FD"/>
    <w:rsid w:val="0053629B"/>
    <w:rsid w:val="00542202"/>
    <w:rsid w:val="0054224B"/>
    <w:rsid w:val="00545059"/>
    <w:rsid w:val="005450D2"/>
    <w:rsid w:val="00545D7C"/>
    <w:rsid w:val="00546860"/>
    <w:rsid w:val="005468F5"/>
    <w:rsid w:val="00546B36"/>
    <w:rsid w:val="005478F2"/>
    <w:rsid w:val="005513E1"/>
    <w:rsid w:val="00551457"/>
    <w:rsid w:val="0055243D"/>
    <w:rsid w:val="005529F7"/>
    <w:rsid w:val="00552BA0"/>
    <w:rsid w:val="00554B63"/>
    <w:rsid w:val="00560EB6"/>
    <w:rsid w:val="00561053"/>
    <w:rsid w:val="00561BE7"/>
    <w:rsid w:val="00561E8B"/>
    <w:rsid w:val="00562D89"/>
    <w:rsid w:val="005652CD"/>
    <w:rsid w:val="00571A88"/>
    <w:rsid w:val="0057302F"/>
    <w:rsid w:val="00575769"/>
    <w:rsid w:val="00575873"/>
    <w:rsid w:val="00575DF9"/>
    <w:rsid w:val="005765E9"/>
    <w:rsid w:val="00580379"/>
    <w:rsid w:val="0058171D"/>
    <w:rsid w:val="00582528"/>
    <w:rsid w:val="00583594"/>
    <w:rsid w:val="00585359"/>
    <w:rsid w:val="00585645"/>
    <w:rsid w:val="005860B1"/>
    <w:rsid w:val="0058764A"/>
    <w:rsid w:val="00587F5D"/>
    <w:rsid w:val="00591ACB"/>
    <w:rsid w:val="005927E1"/>
    <w:rsid w:val="00592AE7"/>
    <w:rsid w:val="00594A3A"/>
    <w:rsid w:val="00596825"/>
    <w:rsid w:val="00596872"/>
    <w:rsid w:val="00597B78"/>
    <w:rsid w:val="00597F5E"/>
    <w:rsid w:val="005A32CF"/>
    <w:rsid w:val="005A411A"/>
    <w:rsid w:val="005A6503"/>
    <w:rsid w:val="005A6AE1"/>
    <w:rsid w:val="005A7267"/>
    <w:rsid w:val="005B06CF"/>
    <w:rsid w:val="005B0E46"/>
    <w:rsid w:val="005B46BB"/>
    <w:rsid w:val="005B4B7C"/>
    <w:rsid w:val="005B67E5"/>
    <w:rsid w:val="005C029D"/>
    <w:rsid w:val="005C0330"/>
    <w:rsid w:val="005C13C1"/>
    <w:rsid w:val="005C3B39"/>
    <w:rsid w:val="005C6F4F"/>
    <w:rsid w:val="005D05ED"/>
    <w:rsid w:val="005D3DAB"/>
    <w:rsid w:val="005D4E41"/>
    <w:rsid w:val="005D56BE"/>
    <w:rsid w:val="005D6E95"/>
    <w:rsid w:val="005E1818"/>
    <w:rsid w:val="005E1F3E"/>
    <w:rsid w:val="005E3DBE"/>
    <w:rsid w:val="005E3F2F"/>
    <w:rsid w:val="005E52FB"/>
    <w:rsid w:val="005E6D62"/>
    <w:rsid w:val="005E7A77"/>
    <w:rsid w:val="005E7CCE"/>
    <w:rsid w:val="005F0AC2"/>
    <w:rsid w:val="005F1302"/>
    <w:rsid w:val="005F7876"/>
    <w:rsid w:val="0060199C"/>
    <w:rsid w:val="00601A7F"/>
    <w:rsid w:val="00602B01"/>
    <w:rsid w:val="00603F9C"/>
    <w:rsid w:val="00605174"/>
    <w:rsid w:val="00606B1E"/>
    <w:rsid w:val="00607969"/>
    <w:rsid w:val="0061090C"/>
    <w:rsid w:val="00612A8F"/>
    <w:rsid w:val="00614A8E"/>
    <w:rsid w:val="006174D9"/>
    <w:rsid w:val="00620A82"/>
    <w:rsid w:val="0062183E"/>
    <w:rsid w:val="0062193B"/>
    <w:rsid w:val="00621ADD"/>
    <w:rsid w:val="00623B83"/>
    <w:rsid w:val="00623EB0"/>
    <w:rsid w:val="0063017C"/>
    <w:rsid w:val="00631C0D"/>
    <w:rsid w:val="006323F8"/>
    <w:rsid w:val="006338CC"/>
    <w:rsid w:val="00640468"/>
    <w:rsid w:val="00640BAB"/>
    <w:rsid w:val="00640F31"/>
    <w:rsid w:val="00642B62"/>
    <w:rsid w:val="006435A9"/>
    <w:rsid w:val="00644879"/>
    <w:rsid w:val="00644BED"/>
    <w:rsid w:val="0065025F"/>
    <w:rsid w:val="00650786"/>
    <w:rsid w:val="00652CB4"/>
    <w:rsid w:val="00657081"/>
    <w:rsid w:val="00657C18"/>
    <w:rsid w:val="006618E8"/>
    <w:rsid w:val="00661A18"/>
    <w:rsid w:val="0066455A"/>
    <w:rsid w:val="00670535"/>
    <w:rsid w:val="006710E5"/>
    <w:rsid w:val="0067213F"/>
    <w:rsid w:val="00673A7D"/>
    <w:rsid w:val="00673C47"/>
    <w:rsid w:val="00677785"/>
    <w:rsid w:val="00680970"/>
    <w:rsid w:val="00681562"/>
    <w:rsid w:val="00681798"/>
    <w:rsid w:val="00681BF4"/>
    <w:rsid w:val="00684EF1"/>
    <w:rsid w:val="0068531E"/>
    <w:rsid w:val="00685509"/>
    <w:rsid w:val="0068555C"/>
    <w:rsid w:val="00686201"/>
    <w:rsid w:val="00686531"/>
    <w:rsid w:val="006904A5"/>
    <w:rsid w:val="00690A93"/>
    <w:rsid w:val="006914A3"/>
    <w:rsid w:val="00692D0A"/>
    <w:rsid w:val="00693280"/>
    <w:rsid w:val="006934EF"/>
    <w:rsid w:val="00694FA5"/>
    <w:rsid w:val="0069580E"/>
    <w:rsid w:val="0069720D"/>
    <w:rsid w:val="006A23C5"/>
    <w:rsid w:val="006A2765"/>
    <w:rsid w:val="006A27EA"/>
    <w:rsid w:val="006A606C"/>
    <w:rsid w:val="006A70D8"/>
    <w:rsid w:val="006B0B6D"/>
    <w:rsid w:val="006B11AA"/>
    <w:rsid w:val="006B43B3"/>
    <w:rsid w:val="006B4D40"/>
    <w:rsid w:val="006B6B00"/>
    <w:rsid w:val="006B794F"/>
    <w:rsid w:val="006C1C4C"/>
    <w:rsid w:val="006C2D38"/>
    <w:rsid w:val="006C42B8"/>
    <w:rsid w:val="006C530D"/>
    <w:rsid w:val="006C5CF5"/>
    <w:rsid w:val="006D0A31"/>
    <w:rsid w:val="006D0EDE"/>
    <w:rsid w:val="006D1192"/>
    <w:rsid w:val="006D1BAB"/>
    <w:rsid w:val="006D3462"/>
    <w:rsid w:val="006D364E"/>
    <w:rsid w:val="006D672D"/>
    <w:rsid w:val="006D7BC5"/>
    <w:rsid w:val="006E3DA0"/>
    <w:rsid w:val="006E6DC6"/>
    <w:rsid w:val="006E6E4C"/>
    <w:rsid w:val="006E7755"/>
    <w:rsid w:val="006E7887"/>
    <w:rsid w:val="006F00BA"/>
    <w:rsid w:val="006F13DA"/>
    <w:rsid w:val="006F2971"/>
    <w:rsid w:val="006F2C94"/>
    <w:rsid w:val="006F3C6B"/>
    <w:rsid w:val="006F3ECF"/>
    <w:rsid w:val="006F3F02"/>
    <w:rsid w:val="006F40DF"/>
    <w:rsid w:val="006F5954"/>
    <w:rsid w:val="006F69D7"/>
    <w:rsid w:val="006F7448"/>
    <w:rsid w:val="006F7B82"/>
    <w:rsid w:val="006F7D40"/>
    <w:rsid w:val="007036B6"/>
    <w:rsid w:val="00703E5F"/>
    <w:rsid w:val="00704006"/>
    <w:rsid w:val="00705626"/>
    <w:rsid w:val="00706F73"/>
    <w:rsid w:val="00711853"/>
    <w:rsid w:val="00712054"/>
    <w:rsid w:val="00714959"/>
    <w:rsid w:val="007150BF"/>
    <w:rsid w:val="0071675C"/>
    <w:rsid w:val="007177CE"/>
    <w:rsid w:val="00717970"/>
    <w:rsid w:val="007231AB"/>
    <w:rsid w:val="0072446C"/>
    <w:rsid w:val="00725038"/>
    <w:rsid w:val="00725176"/>
    <w:rsid w:val="007256A2"/>
    <w:rsid w:val="00726339"/>
    <w:rsid w:val="0073046F"/>
    <w:rsid w:val="00732423"/>
    <w:rsid w:val="00732ADF"/>
    <w:rsid w:val="0073318C"/>
    <w:rsid w:val="00733D69"/>
    <w:rsid w:val="00733EAC"/>
    <w:rsid w:val="007343B2"/>
    <w:rsid w:val="00735678"/>
    <w:rsid w:val="0073762A"/>
    <w:rsid w:val="0073766C"/>
    <w:rsid w:val="00741A5D"/>
    <w:rsid w:val="0074367F"/>
    <w:rsid w:val="00743CBB"/>
    <w:rsid w:val="00744CF6"/>
    <w:rsid w:val="00747109"/>
    <w:rsid w:val="00750604"/>
    <w:rsid w:val="007509FD"/>
    <w:rsid w:val="00751228"/>
    <w:rsid w:val="00753550"/>
    <w:rsid w:val="007554A6"/>
    <w:rsid w:val="00756C65"/>
    <w:rsid w:val="00757059"/>
    <w:rsid w:val="0076082C"/>
    <w:rsid w:val="0076095A"/>
    <w:rsid w:val="007619AE"/>
    <w:rsid w:val="007623C8"/>
    <w:rsid w:val="00763CF8"/>
    <w:rsid w:val="00764144"/>
    <w:rsid w:val="007658E3"/>
    <w:rsid w:val="00765CBC"/>
    <w:rsid w:val="00765DBD"/>
    <w:rsid w:val="00767EC2"/>
    <w:rsid w:val="00767F7B"/>
    <w:rsid w:val="0077039D"/>
    <w:rsid w:val="007704BB"/>
    <w:rsid w:val="00770CA6"/>
    <w:rsid w:val="00772336"/>
    <w:rsid w:val="0077351E"/>
    <w:rsid w:val="00773647"/>
    <w:rsid w:val="00777AB7"/>
    <w:rsid w:val="007842B3"/>
    <w:rsid w:val="00787403"/>
    <w:rsid w:val="00787CE2"/>
    <w:rsid w:val="0079283B"/>
    <w:rsid w:val="00794C54"/>
    <w:rsid w:val="0079587E"/>
    <w:rsid w:val="00795A18"/>
    <w:rsid w:val="007A6082"/>
    <w:rsid w:val="007B0476"/>
    <w:rsid w:val="007B062F"/>
    <w:rsid w:val="007B39EB"/>
    <w:rsid w:val="007B4274"/>
    <w:rsid w:val="007B6509"/>
    <w:rsid w:val="007B67AC"/>
    <w:rsid w:val="007B7FF4"/>
    <w:rsid w:val="007C2BE1"/>
    <w:rsid w:val="007C3286"/>
    <w:rsid w:val="007C5ADE"/>
    <w:rsid w:val="007C7295"/>
    <w:rsid w:val="007C7E09"/>
    <w:rsid w:val="007D1637"/>
    <w:rsid w:val="007D2FB4"/>
    <w:rsid w:val="007D3646"/>
    <w:rsid w:val="007D368F"/>
    <w:rsid w:val="007D5E57"/>
    <w:rsid w:val="007D63B7"/>
    <w:rsid w:val="007D783B"/>
    <w:rsid w:val="007E02E4"/>
    <w:rsid w:val="007E1AAA"/>
    <w:rsid w:val="007E25D7"/>
    <w:rsid w:val="007E3A7A"/>
    <w:rsid w:val="007E3AD7"/>
    <w:rsid w:val="007E4D8A"/>
    <w:rsid w:val="007E56B8"/>
    <w:rsid w:val="007E5CB3"/>
    <w:rsid w:val="007E60EB"/>
    <w:rsid w:val="007E616E"/>
    <w:rsid w:val="007F1F92"/>
    <w:rsid w:val="007F2FCD"/>
    <w:rsid w:val="007F32A2"/>
    <w:rsid w:val="007F3680"/>
    <w:rsid w:val="007F587F"/>
    <w:rsid w:val="008001FE"/>
    <w:rsid w:val="00800397"/>
    <w:rsid w:val="0080186A"/>
    <w:rsid w:val="00811968"/>
    <w:rsid w:val="00812594"/>
    <w:rsid w:val="008128D7"/>
    <w:rsid w:val="0081312A"/>
    <w:rsid w:val="00816A66"/>
    <w:rsid w:val="008172F2"/>
    <w:rsid w:val="008203E7"/>
    <w:rsid w:val="008212A3"/>
    <w:rsid w:val="0082220D"/>
    <w:rsid w:val="00822FF0"/>
    <w:rsid w:val="00823DC2"/>
    <w:rsid w:val="008253C9"/>
    <w:rsid w:val="00827481"/>
    <w:rsid w:val="00830812"/>
    <w:rsid w:val="00832538"/>
    <w:rsid w:val="0083302B"/>
    <w:rsid w:val="0083367C"/>
    <w:rsid w:val="0083459A"/>
    <w:rsid w:val="008346A7"/>
    <w:rsid w:val="00834B83"/>
    <w:rsid w:val="0083566D"/>
    <w:rsid w:val="00836870"/>
    <w:rsid w:val="00836879"/>
    <w:rsid w:val="008402CE"/>
    <w:rsid w:val="008411ED"/>
    <w:rsid w:val="00843892"/>
    <w:rsid w:val="00845E27"/>
    <w:rsid w:val="00851D21"/>
    <w:rsid w:val="0085258E"/>
    <w:rsid w:val="00852AC9"/>
    <w:rsid w:val="008531F8"/>
    <w:rsid w:val="00855D7F"/>
    <w:rsid w:val="0085622F"/>
    <w:rsid w:val="00856F3C"/>
    <w:rsid w:val="0085785F"/>
    <w:rsid w:val="00860798"/>
    <w:rsid w:val="00861D38"/>
    <w:rsid w:val="00862314"/>
    <w:rsid w:val="0086243F"/>
    <w:rsid w:val="00862CF4"/>
    <w:rsid w:val="0086375A"/>
    <w:rsid w:val="0086492E"/>
    <w:rsid w:val="008670A0"/>
    <w:rsid w:val="00871023"/>
    <w:rsid w:val="00871354"/>
    <w:rsid w:val="00872323"/>
    <w:rsid w:val="008728AF"/>
    <w:rsid w:val="00872BA5"/>
    <w:rsid w:val="0087337B"/>
    <w:rsid w:val="0087350D"/>
    <w:rsid w:val="00874669"/>
    <w:rsid w:val="00880BF7"/>
    <w:rsid w:val="0088478B"/>
    <w:rsid w:val="00884B4C"/>
    <w:rsid w:val="00885220"/>
    <w:rsid w:val="008862EE"/>
    <w:rsid w:val="008914D3"/>
    <w:rsid w:val="00891979"/>
    <w:rsid w:val="00893BA7"/>
    <w:rsid w:val="00896595"/>
    <w:rsid w:val="00896B3A"/>
    <w:rsid w:val="00897AF4"/>
    <w:rsid w:val="008A1B27"/>
    <w:rsid w:val="008A1C18"/>
    <w:rsid w:val="008A2EF6"/>
    <w:rsid w:val="008A493F"/>
    <w:rsid w:val="008A4FE0"/>
    <w:rsid w:val="008A5A5C"/>
    <w:rsid w:val="008B05BB"/>
    <w:rsid w:val="008B1AD1"/>
    <w:rsid w:val="008C2E9E"/>
    <w:rsid w:val="008C4DDB"/>
    <w:rsid w:val="008C544D"/>
    <w:rsid w:val="008C6FDF"/>
    <w:rsid w:val="008D1B87"/>
    <w:rsid w:val="008D273F"/>
    <w:rsid w:val="008D40FB"/>
    <w:rsid w:val="008D51E4"/>
    <w:rsid w:val="008D5AA3"/>
    <w:rsid w:val="008D6806"/>
    <w:rsid w:val="008E0A41"/>
    <w:rsid w:val="008E1CE0"/>
    <w:rsid w:val="008E343B"/>
    <w:rsid w:val="008F21EF"/>
    <w:rsid w:val="008F2DCE"/>
    <w:rsid w:val="008F35D4"/>
    <w:rsid w:val="008F6202"/>
    <w:rsid w:val="008F65B0"/>
    <w:rsid w:val="009001EA"/>
    <w:rsid w:val="009020E1"/>
    <w:rsid w:val="00902C4E"/>
    <w:rsid w:val="009030F6"/>
    <w:rsid w:val="00903C9E"/>
    <w:rsid w:val="009050E8"/>
    <w:rsid w:val="00905E0D"/>
    <w:rsid w:val="00905FC1"/>
    <w:rsid w:val="00907F9A"/>
    <w:rsid w:val="009111DB"/>
    <w:rsid w:val="0091485C"/>
    <w:rsid w:val="0091599F"/>
    <w:rsid w:val="009159C8"/>
    <w:rsid w:val="0092122F"/>
    <w:rsid w:val="00923681"/>
    <w:rsid w:val="0092382E"/>
    <w:rsid w:val="009249CA"/>
    <w:rsid w:val="00924F88"/>
    <w:rsid w:val="00925504"/>
    <w:rsid w:val="009256E4"/>
    <w:rsid w:val="0093015C"/>
    <w:rsid w:val="009302F0"/>
    <w:rsid w:val="00932B85"/>
    <w:rsid w:val="00933A13"/>
    <w:rsid w:val="00934337"/>
    <w:rsid w:val="009346F7"/>
    <w:rsid w:val="00934860"/>
    <w:rsid w:val="00934E58"/>
    <w:rsid w:val="009358CB"/>
    <w:rsid w:val="00935B97"/>
    <w:rsid w:val="00935D27"/>
    <w:rsid w:val="00941242"/>
    <w:rsid w:val="00944793"/>
    <w:rsid w:val="00944CA2"/>
    <w:rsid w:val="0095003E"/>
    <w:rsid w:val="009531BA"/>
    <w:rsid w:val="00956558"/>
    <w:rsid w:val="00960C6C"/>
    <w:rsid w:val="0096272B"/>
    <w:rsid w:val="0096302C"/>
    <w:rsid w:val="00964020"/>
    <w:rsid w:val="00965E31"/>
    <w:rsid w:val="009660AD"/>
    <w:rsid w:val="009660CD"/>
    <w:rsid w:val="0097466A"/>
    <w:rsid w:val="0098169B"/>
    <w:rsid w:val="00987D2D"/>
    <w:rsid w:val="00992285"/>
    <w:rsid w:val="00992CE6"/>
    <w:rsid w:val="00993204"/>
    <w:rsid w:val="00993F7D"/>
    <w:rsid w:val="00994159"/>
    <w:rsid w:val="00996CC9"/>
    <w:rsid w:val="009A0EB3"/>
    <w:rsid w:val="009A560B"/>
    <w:rsid w:val="009B0441"/>
    <w:rsid w:val="009B148D"/>
    <w:rsid w:val="009B3DC9"/>
    <w:rsid w:val="009B4731"/>
    <w:rsid w:val="009B4A70"/>
    <w:rsid w:val="009B5FB0"/>
    <w:rsid w:val="009C1054"/>
    <w:rsid w:val="009C41B6"/>
    <w:rsid w:val="009C73C4"/>
    <w:rsid w:val="009D0451"/>
    <w:rsid w:val="009D2CB5"/>
    <w:rsid w:val="009D77E5"/>
    <w:rsid w:val="009D7CF9"/>
    <w:rsid w:val="009E0105"/>
    <w:rsid w:val="009E11B9"/>
    <w:rsid w:val="009E2738"/>
    <w:rsid w:val="009E27E5"/>
    <w:rsid w:val="009E2877"/>
    <w:rsid w:val="009E3317"/>
    <w:rsid w:val="009E3861"/>
    <w:rsid w:val="009E3EC3"/>
    <w:rsid w:val="009E6FD0"/>
    <w:rsid w:val="009E70B4"/>
    <w:rsid w:val="009E7379"/>
    <w:rsid w:val="009E773B"/>
    <w:rsid w:val="009E79C3"/>
    <w:rsid w:val="009F00A7"/>
    <w:rsid w:val="009F09FD"/>
    <w:rsid w:val="009F3264"/>
    <w:rsid w:val="009F3FF3"/>
    <w:rsid w:val="009F5B3C"/>
    <w:rsid w:val="009F6E08"/>
    <w:rsid w:val="009F6E3D"/>
    <w:rsid w:val="009F7C7B"/>
    <w:rsid w:val="009F7D84"/>
    <w:rsid w:val="009F7FBE"/>
    <w:rsid w:val="00A0001F"/>
    <w:rsid w:val="00A00975"/>
    <w:rsid w:val="00A00F8F"/>
    <w:rsid w:val="00A02D17"/>
    <w:rsid w:val="00A03427"/>
    <w:rsid w:val="00A04867"/>
    <w:rsid w:val="00A120B8"/>
    <w:rsid w:val="00A1425D"/>
    <w:rsid w:val="00A154A3"/>
    <w:rsid w:val="00A16380"/>
    <w:rsid w:val="00A200B5"/>
    <w:rsid w:val="00A210CC"/>
    <w:rsid w:val="00A24A09"/>
    <w:rsid w:val="00A2520D"/>
    <w:rsid w:val="00A2795E"/>
    <w:rsid w:val="00A311CD"/>
    <w:rsid w:val="00A32004"/>
    <w:rsid w:val="00A32B92"/>
    <w:rsid w:val="00A33E3B"/>
    <w:rsid w:val="00A34056"/>
    <w:rsid w:val="00A37442"/>
    <w:rsid w:val="00A402A7"/>
    <w:rsid w:val="00A40C4D"/>
    <w:rsid w:val="00A41769"/>
    <w:rsid w:val="00A41CC3"/>
    <w:rsid w:val="00A4397A"/>
    <w:rsid w:val="00A44175"/>
    <w:rsid w:val="00A44751"/>
    <w:rsid w:val="00A45363"/>
    <w:rsid w:val="00A45618"/>
    <w:rsid w:val="00A4590D"/>
    <w:rsid w:val="00A460ED"/>
    <w:rsid w:val="00A47F53"/>
    <w:rsid w:val="00A50442"/>
    <w:rsid w:val="00A5118F"/>
    <w:rsid w:val="00A54A49"/>
    <w:rsid w:val="00A604FE"/>
    <w:rsid w:val="00A60770"/>
    <w:rsid w:val="00A623D1"/>
    <w:rsid w:val="00A63148"/>
    <w:rsid w:val="00A6386C"/>
    <w:rsid w:val="00A63F8D"/>
    <w:rsid w:val="00A64AB9"/>
    <w:rsid w:val="00A6653E"/>
    <w:rsid w:val="00A70FC6"/>
    <w:rsid w:val="00A71631"/>
    <w:rsid w:val="00A71A39"/>
    <w:rsid w:val="00A7211D"/>
    <w:rsid w:val="00A755AE"/>
    <w:rsid w:val="00A75B92"/>
    <w:rsid w:val="00A75BC5"/>
    <w:rsid w:val="00A75EA4"/>
    <w:rsid w:val="00A77DFA"/>
    <w:rsid w:val="00A844C5"/>
    <w:rsid w:val="00A85BFB"/>
    <w:rsid w:val="00A85E87"/>
    <w:rsid w:val="00A86078"/>
    <w:rsid w:val="00A91015"/>
    <w:rsid w:val="00A91152"/>
    <w:rsid w:val="00A915D2"/>
    <w:rsid w:val="00A915F8"/>
    <w:rsid w:val="00A9451A"/>
    <w:rsid w:val="00A956A3"/>
    <w:rsid w:val="00A95AC1"/>
    <w:rsid w:val="00A96439"/>
    <w:rsid w:val="00A97D8B"/>
    <w:rsid w:val="00AA0694"/>
    <w:rsid w:val="00AA0A84"/>
    <w:rsid w:val="00AA3BA4"/>
    <w:rsid w:val="00AA65E5"/>
    <w:rsid w:val="00AA7032"/>
    <w:rsid w:val="00AA7C15"/>
    <w:rsid w:val="00AC2293"/>
    <w:rsid w:val="00AC3D60"/>
    <w:rsid w:val="00AC78F0"/>
    <w:rsid w:val="00AD1E97"/>
    <w:rsid w:val="00AD2CAE"/>
    <w:rsid w:val="00AD353C"/>
    <w:rsid w:val="00AD37C8"/>
    <w:rsid w:val="00AD4E33"/>
    <w:rsid w:val="00AD5AE1"/>
    <w:rsid w:val="00AD5BF9"/>
    <w:rsid w:val="00AD6BB4"/>
    <w:rsid w:val="00AD6F9A"/>
    <w:rsid w:val="00AD7098"/>
    <w:rsid w:val="00AE0A1D"/>
    <w:rsid w:val="00AE18C9"/>
    <w:rsid w:val="00AE21C9"/>
    <w:rsid w:val="00AE7BAE"/>
    <w:rsid w:val="00AF1EC7"/>
    <w:rsid w:val="00AF690C"/>
    <w:rsid w:val="00B02B12"/>
    <w:rsid w:val="00B04EF6"/>
    <w:rsid w:val="00B05B16"/>
    <w:rsid w:val="00B05C82"/>
    <w:rsid w:val="00B07DC5"/>
    <w:rsid w:val="00B07EA7"/>
    <w:rsid w:val="00B103B9"/>
    <w:rsid w:val="00B1364C"/>
    <w:rsid w:val="00B136E6"/>
    <w:rsid w:val="00B14928"/>
    <w:rsid w:val="00B1520A"/>
    <w:rsid w:val="00B1722A"/>
    <w:rsid w:val="00B177A5"/>
    <w:rsid w:val="00B1795B"/>
    <w:rsid w:val="00B17A17"/>
    <w:rsid w:val="00B221A4"/>
    <w:rsid w:val="00B23744"/>
    <w:rsid w:val="00B30198"/>
    <w:rsid w:val="00B340A1"/>
    <w:rsid w:val="00B34DFE"/>
    <w:rsid w:val="00B378A7"/>
    <w:rsid w:val="00B403BD"/>
    <w:rsid w:val="00B419A8"/>
    <w:rsid w:val="00B446A3"/>
    <w:rsid w:val="00B46442"/>
    <w:rsid w:val="00B475C9"/>
    <w:rsid w:val="00B47CCF"/>
    <w:rsid w:val="00B47FD8"/>
    <w:rsid w:val="00B548B7"/>
    <w:rsid w:val="00B559AA"/>
    <w:rsid w:val="00B5615D"/>
    <w:rsid w:val="00B609D0"/>
    <w:rsid w:val="00B6173F"/>
    <w:rsid w:val="00B64392"/>
    <w:rsid w:val="00B64EE8"/>
    <w:rsid w:val="00B660CA"/>
    <w:rsid w:val="00B67DC2"/>
    <w:rsid w:val="00B706EE"/>
    <w:rsid w:val="00B717AD"/>
    <w:rsid w:val="00B71D29"/>
    <w:rsid w:val="00B72196"/>
    <w:rsid w:val="00B72976"/>
    <w:rsid w:val="00B73E78"/>
    <w:rsid w:val="00B73FC0"/>
    <w:rsid w:val="00B75422"/>
    <w:rsid w:val="00B75A8A"/>
    <w:rsid w:val="00B765E2"/>
    <w:rsid w:val="00B808D6"/>
    <w:rsid w:val="00B80968"/>
    <w:rsid w:val="00B8138B"/>
    <w:rsid w:val="00B816DB"/>
    <w:rsid w:val="00B820DB"/>
    <w:rsid w:val="00B830A7"/>
    <w:rsid w:val="00B8363E"/>
    <w:rsid w:val="00B851C1"/>
    <w:rsid w:val="00B85909"/>
    <w:rsid w:val="00B87413"/>
    <w:rsid w:val="00B87DEA"/>
    <w:rsid w:val="00B9466D"/>
    <w:rsid w:val="00B96D8C"/>
    <w:rsid w:val="00BA43DA"/>
    <w:rsid w:val="00BB13DA"/>
    <w:rsid w:val="00BB1D11"/>
    <w:rsid w:val="00BB23FD"/>
    <w:rsid w:val="00BB2799"/>
    <w:rsid w:val="00BB2951"/>
    <w:rsid w:val="00BB2FD7"/>
    <w:rsid w:val="00BB3330"/>
    <w:rsid w:val="00BB4C17"/>
    <w:rsid w:val="00BB6E4A"/>
    <w:rsid w:val="00BB7832"/>
    <w:rsid w:val="00BC06D9"/>
    <w:rsid w:val="00BC0FA9"/>
    <w:rsid w:val="00BC23DD"/>
    <w:rsid w:val="00BC4619"/>
    <w:rsid w:val="00BC5644"/>
    <w:rsid w:val="00BC5DB7"/>
    <w:rsid w:val="00BC76AD"/>
    <w:rsid w:val="00BD04A6"/>
    <w:rsid w:val="00BD0B7A"/>
    <w:rsid w:val="00BD4C61"/>
    <w:rsid w:val="00BD50AE"/>
    <w:rsid w:val="00BD7CBF"/>
    <w:rsid w:val="00BE00F2"/>
    <w:rsid w:val="00BE015E"/>
    <w:rsid w:val="00BE06ED"/>
    <w:rsid w:val="00BE1741"/>
    <w:rsid w:val="00BE26C1"/>
    <w:rsid w:val="00BE283E"/>
    <w:rsid w:val="00BE69D9"/>
    <w:rsid w:val="00BE73D1"/>
    <w:rsid w:val="00BE7514"/>
    <w:rsid w:val="00BF03BC"/>
    <w:rsid w:val="00BF1362"/>
    <w:rsid w:val="00BF4A31"/>
    <w:rsid w:val="00BF501B"/>
    <w:rsid w:val="00BF589B"/>
    <w:rsid w:val="00C0153A"/>
    <w:rsid w:val="00C03D7C"/>
    <w:rsid w:val="00C046C6"/>
    <w:rsid w:val="00C04B9F"/>
    <w:rsid w:val="00C04BC6"/>
    <w:rsid w:val="00C079F7"/>
    <w:rsid w:val="00C102C5"/>
    <w:rsid w:val="00C10F0E"/>
    <w:rsid w:val="00C137F9"/>
    <w:rsid w:val="00C147A2"/>
    <w:rsid w:val="00C16E59"/>
    <w:rsid w:val="00C174D1"/>
    <w:rsid w:val="00C205D8"/>
    <w:rsid w:val="00C21B43"/>
    <w:rsid w:val="00C24B30"/>
    <w:rsid w:val="00C25B44"/>
    <w:rsid w:val="00C26E19"/>
    <w:rsid w:val="00C275C3"/>
    <w:rsid w:val="00C27830"/>
    <w:rsid w:val="00C328B7"/>
    <w:rsid w:val="00C32970"/>
    <w:rsid w:val="00C34515"/>
    <w:rsid w:val="00C34683"/>
    <w:rsid w:val="00C362E1"/>
    <w:rsid w:val="00C372A2"/>
    <w:rsid w:val="00C402CD"/>
    <w:rsid w:val="00C405C0"/>
    <w:rsid w:val="00C4109B"/>
    <w:rsid w:val="00C41C1D"/>
    <w:rsid w:val="00C42AF1"/>
    <w:rsid w:val="00C44D80"/>
    <w:rsid w:val="00C50772"/>
    <w:rsid w:val="00C52F68"/>
    <w:rsid w:val="00C57A3F"/>
    <w:rsid w:val="00C57FDC"/>
    <w:rsid w:val="00C60EEF"/>
    <w:rsid w:val="00C62FDC"/>
    <w:rsid w:val="00C632A5"/>
    <w:rsid w:val="00C643B6"/>
    <w:rsid w:val="00C644DD"/>
    <w:rsid w:val="00C70A7C"/>
    <w:rsid w:val="00C72297"/>
    <w:rsid w:val="00C7291F"/>
    <w:rsid w:val="00C729D3"/>
    <w:rsid w:val="00C73597"/>
    <w:rsid w:val="00C73E25"/>
    <w:rsid w:val="00C75A4B"/>
    <w:rsid w:val="00C81EF5"/>
    <w:rsid w:val="00C84296"/>
    <w:rsid w:val="00C8597F"/>
    <w:rsid w:val="00C86478"/>
    <w:rsid w:val="00C86702"/>
    <w:rsid w:val="00C86E32"/>
    <w:rsid w:val="00C87A64"/>
    <w:rsid w:val="00C87F87"/>
    <w:rsid w:val="00C93DFC"/>
    <w:rsid w:val="00C94752"/>
    <w:rsid w:val="00C95C96"/>
    <w:rsid w:val="00C95D8F"/>
    <w:rsid w:val="00C95DEC"/>
    <w:rsid w:val="00C96BFD"/>
    <w:rsid w:val="00CA09F2"/>
    <w:rsid w:val="00CA3A8F"/>
    <w:rsid w:val="00CA41C1"/>
    <w:rsid w:val="00CA5DB8"/>
    <w:rsid w:val="00CA69BB"/>
    <w:rsid w:val="00CB00BF"/>
    <w:rsid w:val="00CB04FA"/>
    <w:rsid w:val="00CB197D"/>
    <w:rsid w:val="00CB2345"/>
    <w:rsid w:val="00CB4F7A"/>
    <w:rsid w:val="00CB5729"/>
    <w:rsid w:val="00CB63B1"/>
    <w:rsid w:val="00CB6856"/>
    <w:rsid w:val="00CB6F93"/>
    <w:rsid w:val="00CB714F"/>
    <w:rsid w:val="00CB71AB"/>
    <w:rsid w:val="00CB7425"/>
    <w:rsid w:val="00CC09C1"/>
    <w:rsid w:val="00CC2FB1"/>
    <w:rsid w:val="00CC3A56"/>
    <w:rsid w:val="00CC564A"/>
    <w:rsid w:val="00CC7BA0"/>
    <w:rsid w:val="00CC7D18"/>
    <w:rsid w:val="00CC7F0E"/>
    <w:rsid w:val="00CD024E"/>
    <w:rsid w:val="00CD097C"/>
    <w:rsid w:val="00CD1868"/>
    <w:rsid w:val="00CE1416"/>
    <w:rsid w:val="00CE2B3D"/>
    <w:rsid w:val="00CE3A10"/>
    <w:rsid w:val="00CE4699"/>
    <w:rsid w:val="00CE5DF8"/>
    <w:rsid w:val="00CE64C5"/>
    <w:rsid w:val="00CE73FE"/>
    <w:rsid w:val="00CE7E11"/>
    <w:rsid w:val="00CF2AC0"/>
    <w:rsid w:val="00CF2D24"/>
    <w:rsid w:val="00CF30FB"/>
    <w:rsid w:val="00CF3AEB"/>
    <w:rsid w:val="00CF3AF7"/>
    <w:rsid w:val="00CF4E2F"/>
    <w:rsid w:val="00CF5EA6"/>
    <w:rsid w:val="00CF5FEF"/>
    <w:rsid w:val="00CF64F3"/>
    <w:rsid w:val="00D00A44"/>
    <w:rsid w:val="00D01712"/>
    <w:rsid w:val="00D024E6"/>
    <w:rsid w:val="00D0535F"/>
    <w:rsid w:val="00D06AED"/>
    <w:rsid w:val="00D0747D"/>
    <w:rsid w:val="00D150E9"/>
    <w:rsid w:val="00D15A3E"/>
    <w:rsid w:val="00D16B5F"/>
    <w:rsid w:val="00D17B17"/>
    <w:rsid w:val="00D21593"/>
    <w:rsid w:val="00D219D8"/>
    <w:rsid w:val="00D21F8C"/>
    <w:rsid w:val="00D229B1"/>
    <w:rsid w:val="00D236CD"/>
    <w:rsid w:val="00D24422"/>
    <w:rsid w:val="00D24640"/>
    <w:rsid w:val="00D26562"/>
    <w:rsid w:val="00D27520"/>
    <w:rsid w:val="00D2786F"/>
    <w:rsid w:val="00D27871"/>
    <w:rsid w:val="00D33089"/>
    <w:rsid w:val="00D35107"/>
    <w:rsid w:val="00D35207"/>
    <w:rsid w:val="00D35ABC"/>
    <w:rsid w:val="00D373CE"/>
    <w:rsid w:val="00D373F2"/>
    <w:rsid w:val="00D41BB5"/>
    <w:rsid w:val="00D42456"/>
    <w:rsid w:val="00D42478"/>
    <w:rsid w:val="00D43426"/>
    <w:rsid w:val="00D44C34"/>
    <w:rsid w:val="00D4759C"/>
    <w:rsid w:val="00D5240D"/>
    <w:rsid w:val="00D525C9"/>
    <w:rsid w:val="00D5648E"/>
    <w:rsid w:val="00D576AD"/>
    <w:rsid w:val="00D638B2"/>
    <w:rsid w:val="00D64193"/>
    <w:rsid w:val="00D64A40"/>
    <w:rsid w:val="00D6511F"/>
    <w:rsid w:val="00D71D10"/>
    <w:rsid w:val="00D72DE5"/>
    <w:rsid w:val="00D737DA"/>
    <w:rsid w:val="00D74639"/>
    <w:rsid w:val="00D7533A"/>
    <w:rsid w:val="00D76E59"/>
    <w:rsid w:val="00D779F9"/>
    <w:rsid w:val="00D80369"/>
    <w:rsid w:val="00D816F2"/>
    <w:rsid w:val="00D838E3"/>
    <w:rsid w:val="00D840CA"/>
    <w:rsid w:val="00D84325"/>
    <w:rsid w:val="00D84526"/>
    <w:rsid w:val="00D92C84"/>
    <w:rsid w:val="00D934A7"/>
    <w:rsid w:val="00D94A84"/>
    <w:rsid w:val="00D94CC5"/>
    <w:rsid w:val="00D94FA6"/>
    <w:rsid w:val="00D965CE"/>
    <w:rsid w:val="00D9721F"/>
    <w:rsid w:val="00D97E59"/>
    <w:rsid w:val="00DA1E33"/>
    <w:rsid w:val="00DA2374"/>
    <w:rsid w:val="00DA3C2E"/>
    <w:rsid w:val="00DA5614"/>
    <w:rsid w:val="00DA605E"/>
    <w:rsid w:val="00DA738F"/>
    <w:rsid w:val="00DB0BA6"/>
    <w:rsid w:val="00DB0E56"/>
    <w:rsid w:val="00DB1D7A"/>
    <w:rsid w:val="00DB1FF5"/>
    <w:rsid w:val="00DB3749"/>
    <w:rsid w:val="00DB4F70"/>
    <w:rsid w:val="00DB5F90"/>
    <w:rsid w:val="00DC0D36"/>
    <w:rsid w:val="00DC13FC"/>
    <w:rsid w:val="00DC3DCF"/>
    <w:rsid w:val="00DC476F"/>
    <w:rsid w:val="00DC4A38"/>
    <w:rsid w:val="00DC6AA0"/>
    <w:rsid w:val="00DD1450"/>
    <w:rsid w:val="00DD1A7B"/>
    <w:rsid w:val="00DD44F2"/>
    <w:rsid w:val="00DE043B"/>
    <w:rsid w:val="00DE2A4D"/>
    <w:rsid w:val="00DE2F74"/>
    <w:rsid w:val="00DE2F87"/>
    <w:rsid w:val="00DE4A71"/>
    <w:rsid w:val="00DE4E27"/>
    <w:rsid w:val="00DE4EB2"/>
    <w:rsid w:val="00DE4F79"/>
    <w:rsid w:val="00DE5086"/>
    <w:rsid w:val="00DE508B"/>
    <w:rsid w:val="00DE5A0C"/>
    <w:rsid w:val="00DE5D5E"/>
    <w:rsid w:val="00DE69B1"/>
    <w:rsid w:val="00DE7A26"/>
    <w:rsid w:val="00DE7A51"/>
    <w:rsid w:val="00DF1004"/>
    <w:rsid w:val="00DF111F"/>
    <w:rsid w:val="00DF140A"/>
    <w:rsid w:val="00DF6948"/>
    <w:rsid w:val="00E01C0E"/>
    <w:rsid w:val="00E01C12"/>
    <w:rsid w:val="00E01DDA"/>
    <w:rsid w:val="00E0435B"/>
    <w:rsid w:val="00E06F95"/>
    <w:rsid w:val="00E07388"/>
    <w:rsid w:val="00E07B52"/>
    <w:rsid w:val="00E102BB"/>
    <w:rsid w:val="00E1388D"/>
    <w:rsid w:val="00E147E0"/>
    <w:rsid w:val="00E14B7D"/>
    <w:rsid w:val="00E14FB6"/>
    <w:rsid w:val="00E14FCC"/>
    <w:rsid w:val="00E15481"/>
    <w:rsid w:val="00E16D49"/>
    <w:rsid w:val="00E1794B"/>
    <w:rsid w:val="00E21BCE"/>
    <w:rsid w:val="00E23DBF"/>
    <w:rsid w:val="00E34928"/>
    <w:rsid w:val="00E37F8D"/>
    <w:rsid w:val="00E37FFC"/>
    <w:rsid w:val="00E40461"/>
    <w:rsid w:val="00E40A53"/>
    <w:rsid w:val="00E43761"/>
    <w:rsid w:val="00E4411A"/>
    <w:rsid w:val="00E4491C"/>
    <w:rsid w:val="00E45B9D"/>
    <w:rsid w:val="00E468F4"/>
    <w:rsid w:val="00E5362A"/>
    <w:rsid w:val="00E566FB"/>
    <w:rsid w:val="00E57BC4"/>
    <w:rsid w:val="00E60157"/>
    <w:rsid w:val="00E60341"/>
    <w:rsid w:val="00E618EB"/>
    <w:rsid w:val="00E62F7B"/>
    <w:rsid w:val="00E65166"/>
    <w:rsid w:val="00E6529D"/>
    <w:rsid w:val="00E6595F"/>
    <w:rsid w:val="00E701A7"/>
    <w:rsid w:val="00E7126D"/>
    <w:rsid w:val="00E72376"/>
    <w:rsid w:val="00E723DF"/>
    <w:rsid w:val="00E740D6"/>
    <w:rsid w:val="00E74768"/>
    <w:rsid w:val="00E7768C"/>
    <w:rsid w:val="00E80885"/>
    <w:rsid w:val="00E80946"/>
    <w:rsid w:val="00E81A77"/>
    <w:rsid w:val="00E82920"/>
    <w:rsid w:val="00E829E2"/>
    <w:rsid w:val="00E841EC"/>
    <w:rsid w:val="00E84ADB"/>
    <w:rsid w:val="00E84EF6"/>
    <w:rsid w:val="00E855D0"/>
    <w:rsid w:val="00E9172C"/>
    <w:rsid w:val="00E9207F"/>
    <w:rsid w:val="00E95A70"/>
    <w:rsid w:val="00E97091"/>
    <w:rsid w:val="00EA13AF"/>
    <w:rsid w:val="00EA1A21"/>
    <w:rsid w:val="00EA4813"/>
    <w:rsid w:val="00EA4D44"/>
    <w:rsid w:val="00EA4E58"/>
    <w:rsid w:val="00EA5811"/>
    <w:rsid w:val="00EA5885"/>
    <w:rsid w:val="00EA595E"/>
    <w:rsid w:val="00EA6FEF"/>
    <w:rsid w:val="00EB1E5F"/>
    <w:rsid w:val="00EB289E"/>
    <w:rsid w:val="00EB4896"/>
    <w:rsid w:val="00EB50D9"/>
    <w:rsid w:val="00EB6A5C"/>
    <w:rsid w:val="00EB775A"/>
    <w:rsid w:val="00EB7D7E"/>
    <w:rsid w:val="00EC0D9D"/>
    <w:rsid w:val="00EC1975"/>
    <w:rsid w:val="00EC1BE7"/>
    <w:rsid w:val="00EC387D"/>
    <w:rsid w:val="00EC3B29"/>
    <w:rsid w:val="00EC4686"/>
    <w:rsid w:val="00EC549D"/>
    <w:rsid w:val="00EC5973"/>
    <w:rsid w:val="00EC620E"/>
    <w:rsid w:val="00EC6566"/>
    <w:rsid w:val="00EC6E1F"/>
    <w:rsid w:val="00EC7958"/>
    <w:rsid w:val="00ED0B68"/>
    <w:rsid w:val="00ED2603"/>
    <w:rsid w:val="00ED29CB"/>
    <w:rsid w:val="00ED3C80"/>
    <w:rsid w:val="00ED684C"/>
    <w:rsid w:val="00ED7471"/>
    <w:rsid w:val="00EE12CA"/>
    <w:rsid w:val="00EE168A"/>
    <w:rsid w:val="00EE1A51"/>
    <w:rsid w:val="00EE267E"/>
    <w:rsid w:val="00EE4C32"/>
    <w:rsid w:val="00EE5218"/>
    <w:rsid w:val="00EE52FE"/>
    <w:rsid w:val="00EE5673"/>
    <w:rsid w:val="00EE61D2"/>
    <w:rsid w:val="00EE76D2"/>
    <w:rsid w:val="00EF0691"/>
    <w:rsid w:val="00EF4474"/>
    <w:rsid w:val="00EF463B"/>
    <w:rsid w:val="00EF5164"/>
    <w:rsid w:val="00EF5919"/>
    <w:rsid w:val="00EF5A1F"/>
    <w:rsid w:val="00EF7324"/>
    <w:rsid w:val="00F0116B"/>
    <w:rsid w:val="00F0123B"/>
    <w:rsid w:val="00F01433"/>
    <w:rsid w:val="00F01F82"/>
    <w:rsid w:val="00F024D5"/>
    <w:rsid w:val="00F04638"/>
    <w:rsid w:val="00F04AD8"/>
    <w:rsid w:val="00F04B38"/>
    <w:rsid w:val="00F064B4"/>
    <w:rsid w:val="00F109AB"/>
    <w:rsid w:val="00F127BC"/>
    <w:rsid w:val="00F12AFE"/>
    <w:rsid w:val="00F12FB0"/>
    <w:rsid w:val="00F16194"/>
    <w:rsid w:val="00F163C4"/>
    <w:rsid w:val="00F170D8"/>
    <w:rsid w:val="00F17711"/>
    <w:rsid w:val="00F22590"/>
    <w:rsid w:val="00F23F6C"/>
    <w:rsid w:val="00F25A02"/>
    <w:rsid w:val="00F25C02"/>
    <w:rsid w:val="00F27301"/>
    <w:rsid w:val="00F310F4"/>
    <w:rsid w:val="00F314AC"/>
    <w:rsid w:val="00F32365"/>
    <w:rsid w:val="00F3292F"/>
    <w:rsid w:val="00F32AC9"/>
    <w:rsid w:val="00F334B5"/>
    <w:rsid w:val="00F3385A"/>
    <w:rsid w:val="00F33C88"/>
    <w:rsid w:val="00F33F02"/>
    <w:rsid w:val="00F354FE"/>
    <w:rsid w:val="00F41A6A"/>
    <w:rsid w:val="00F43082"/>
    <w:rsid w:val="00F46564"/>
    <w:rsid w:val="00F47F94"/>
    <w:rsid w:val="00F51024"/>
    <w:rsid w:val="00F515D1"/>
    <w:rsid w:val="00F53490"/>
    <w:rsid w:val="00F542DF"/>
    <w:rsid w:val="00F62F1B"/>
    <w:rsid w:val="00F646B6"/>
    <w:rsid w:val="00F65D91"/>
    <w:rsid w:val="00F6774C"/>
    <w:rsid w:val="00F707D0"/>
    <w:rsid w:val="00F71433"/>
    <w:rsid w:val="00F714DA"/>
    <w:rsid w:val="00F71D01"/>
    <w:rsid w:val="00F720BE"/>
    <w:rsid w:val="00F7215A"/>
    <w:rsid w:val="00F729F9"/>
    <w:rsid w:val="00F73453"/>
    <w:rsid w:val="00F74749"/>
    <w:rsid w:val="00F74A8C"/>
    <w:rsid w:val="00F750A1"/>
    <w:rsid w:val="00F770C3"/>
    <w:rsid w:val="00F77166"/>
    <w:rsid w:val="00F811D2"/>
    <w:rsid w:val="00F82B21"/>
    <w:rsid w:val="00F925CC"/>
    <w:rsid w:val="00F92E04"/>
    <w:rsid w:val="00F94BA2"/>
    <w:rsid w:val="00F966A8"/>
    <w:rsid w:val="00F97DCF"/>
    <w:rsid w:val="00FA13C5"/>
    <w:rsid w:val="00FA1E48"/>
    <w:rsid w:val="00FA363B"/>
    <w:rsid w:val="00FA47DF"/>
    <w:rsid w:val="00FA4CD8"/>
    <w:rsid w:val="00FA57BA"/>
    <w:rsid w:val="00FA5A91"/>
    <w:rsid w:val="00FA5C27"/>
    <w:rsid w:val="00FB16F1"/>
    <w:rsid w:val="00FB18DD"/>
    <w:rsid w:val="00FB1A80"/>
    <w:rsid w:val="00FB3EC8"/>
    <w:rsid w:val="00FB4D99"/>
    <w:rsid w:val="00FB6339"/>
    <w:rsid w:val="00FB73F1"/>
    <w:rsid w:val="00FC024E"/>
    <w:rsid w:val="00FC024F"/>
    <w:rsid w:val="00FC071F"/>
    <w:rsid w:val="00FC2549"/>
    <w:rsid w:val="00FC25DB"/>
    <w:rsid w:val="00FC606E"/>
    <w:rsid w:val="00FC651A"/>
    <w:rsid w:val="00FC68E6"/>
    <w:rsid w:val="00FD08DC"/>
    <w:rsid w:val="00FD39D3"/>
    <w:rsid w:val="00FD593F"/>
    <w:rsid w:val="00FD5E26"/>
    <w:rsid w:val="00FD5E44"/>
    <w:rsid w:val="00FD6AE6"/>
    <w:rsid w:val="00FE0733"/>
    <w:rsid w:val="00FE4196"/>
    <w:rsid w:val="00FE5555"/>
    <w:rsid w:val="00FE611F"/>
    <w:rsid w:val="00FE78F6"/>
    <w:rsid w:val="00FF0110"/>
    <w:rsid w:val="00FF17EC"/>
    <w:rsid w:val="00FF219D"/>
    <w:rsid w:val="00FF3DA0"/>
    <w:rsid w:val="00FF4EA5"/>
    <w:rsid w:val="00FF6A9E"/>
    <w:rsid w:val="00FF7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358FD"/>
  <w14:defaultImageDpi w14:val="32767"/>
  <w15:chartTrackingRefBased/>
  <w15:docId w15:val="{82ACDB59-1623-6445-8497-E9475852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27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oseph</dc:creator>
  <cp:keywords/>
  <dc:description/>
  <cp:lastModifiedBy>RebeccaP</cp:lastModifiedBy>
  <cp:revision>2</cp:revision>
  <dcterms:created xsi:type="dcterms:W3CDTF">2021-02-23T23:17:00Z</dcterms:created>
  <dcterms:modified xsi:type="dcterms:W3CDTF">2021-02-23T23:17:00Z</dcterms:modified>
</cp:coreProperties>
</file>